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33B66" w14:textId="474E239F" w:rsidR="00612F85" w:rsidRPr="00612F85" w:rsidRDefault="000A7A3F" w:rsidP="00612F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.</w:t>
      </w:r>
      <w:bookmarkStart w:id="0" w:name="_GoBack"/>
      <w:bookmarkEnd w:id="0"/>
      <w:r w:rsidR="00612F85" w:rsidRPr="00612F85">
        <w:rPr>
          <w:rFonts w:ascii="Times New Roman" w:hAnsi="Times New Roman" w:cs="Times New Roman"/>
        </w:rPr>
        <w:t xml:space="preserve"> Time </w:t>
      </w:r>
      <w:proofErr w:type="gramStart"/>
      <w:r w:rsidR="00612F85" w:rsidRPr="00612F85">
        <w:rPr>
          <w:rFonts w:ascii="Times New Roman" w:hAnsi="Times New Roman" w:cs="Times New Roman"/>
        </w:rPr>
        <w:t>Since</w:t>
      </w:r>
      <w:proofErr w:type="gramEnd"/>
      <w:r w:rsidR="00612F85" w:rsidRPr="00612F85">
        <w:rPr>
          <w:rFonts w:ascii="Times New Roman" w:hAnsi="Times New Roman" w:cs="Times New Roman"/>
        </w:rPr>
        <w:t xml:space="preserve"> Loss Across Latent Classes in the 3-Factor, 4-Class Model in UK and Republic of Ireland Samples</w:t>
      </w:r>
    </w:p>
    <w:p w14:paraId="6CCE4530" w14:textId="77777777" w:rsidR="00612F85" w:rsidRDefault="00612F85"/>
    <w:p w14:paraId="625C3906" w14:textId="04348715" w:rsidR="00612F85" w:rsidRPr="00612F85" w:rsidRDefault="00612F85">
      <w:pPr>
        <w:rPr>
          <w:rFonts w:ascii="Times New Roman" w:hAnsi="Times New Roman" w:cs="Times New Roman"/>
        </w:rPr>
      </w:pPr>
      <w:r w:rsidRPr="00612F85">
        <w:rPr>
          <w:rFonts w:ascii="Times New Roman" w:hAnsi="Times New Roman" w:cs="Times New Roman"/>
        </w:rPr>
        <w:t>UK Sample (N = 1,777)</w:t>
      </w:r>
    </w:p>
    <w:tbl>
      <w:tblPr>
        <w:tblStyle w:val="TableGrid"/>
        <w:tblW w:w="14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3504"/>
        <w:gridCol w:w="3504"/>
        <w:gridCol w:w="3504"/>
      </w:tblGrid>
      <w:tr w:rsidR="00612F85" w:rsidRPr="00410CA9" w14:paraId="685FE29C" w14:textId="77777777" w:rsidTr="004F43A4">
        <w:trPr>
          <w:trHeight w:val="678"/>
        </w:trPr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52A2F2F5" w14:textId="71605D46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Latent Class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504F7539" w14:textId="3F290188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Approx. N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1350EBD8" w14:textId="145328A3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227472AC" w14:textId="0E9B14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SE</w:t>
            </w:r>
          </w:p>
        </w:tc>
      </w:tr>
      <w:tr w:rsidR="00612F85" w:rsidRPr="00410CA9" w14:paraId="398DF382" w14:textId="77777777" w:rsidTr="004F43A4">
        <w:trPr>
          <w:trHeight w:val="678"/>
        </w:trPr>
        <w:tc>
          <w:tcPr>
            <w:tcW w:w="3504" w:type="dxa"/>
            <w:tcBorders>
              <w:top w:val="single" w:sz="4" w:space="0" w:color="auto"/>
            </w:tcBorders>
          </w:tcPr>
          <w:p w14:paraId="4185685E" w14:textId="0DB4399C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3601B4FE" w14:textId="18033E2E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1,208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7A893BC0" w14:textId="412CEDED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4.337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7DC63FE3" w14:textId="03D84FF5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171</w:t>
            </w:r>
          </w:p>
        </w:tc>
      </w:tr>
      <w:tr w:rsidR="00612F85" w:rsidRPr="00410CA9" w14:paraId="72D524E6" w14:textId="77777777" w:rsidTr="004F43A4">
        <w:trPr>
          <w:trHeight w:val="707"/>
        </w:trPr>
        <w:tc>
          <w:tcPr>
            <w:tcW w:w="3504" w:type="dxa"/>
          </w:tcPr>
          <w:p w14:paraId="15C38870" w14:textId="78FEDA95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504" w:type="dxa"/>
          </w:tcPr>
          <w:p w14:paraId="0955EBBC" w14:textId="692F61DD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3504" w:type="dxa"/>
          </w:tcPr>
          <w:p w14:paraId="404143DE" w14:textId="616DDD39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3504" w:type="dxa"/>
          </w:tcPr>
          <w:p w14:paraId="22D57ACF" w14:textId="3CC81AB1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041</w:t>
            </w:r>
          </w:p>
        </w:tc>
      </w:tr>
      <w:tr w:rsidR="00612F85" w:rsidRPr="00410CA9" w14:paraId="3919C676" w14:textId="77777777" w:rsidTr="004F43A4">
        <w:trPr>
          <w:trHeight w:val="678"/>
        </w:trPr>
        <w:tc>
          <w:tcPr>
            <w:tcW w:w="3504" w:type="dxa"/>
          </w:tcPr>
          <w:p w14:paraId="75F57341" w14:textId="07D07DA5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3504" w:type="dxa"/>
          </w:tcPr>
          <w:p w14:paraId="64536D70" w14:textId="4AEF722A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504" w:type="dxa"/>
          </w:tcPr>
          <w:p w14:paraId="6F9A4005" w14:textId="5AB3564F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4.493</w:t>
            </w:r>
          </w:p>
        </w:tc>
        <w:tc>
          <w:tcPr>
            <w:tcW w:w="3504" w:type="dxa"/>
          </w:tcPr>
          <w:p w14:paraId="0B96F3F5" w14:textId="774116FE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088</w:t>
            </w:r>
          </w:p>
        </w:tc>
      </w:tr>
      <w:tr w:rsidR="00612F85" w:rsidRPr="00410CA9" w14:paraId="24EEC5AE" w14:textId="77777777" w:rsidTr="004F43A4">
        <w:trPr>
          <w:trHeight w:val="678"/>
        </w:trPr>
        <w:tc>
          <w:tcPr>
            <w:tcW w:w="3504" w:type="dxa"/>
          </w:tcPr>
          <w:p w14:paraId="2CDF6925" w14:textId="5645F7CF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3504" w:type="dxa"/>
          </w:tcPr>
          <w:p w14:paraId="11D186D6" w14:textId="170E1AA7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504" w:type="dxa"/>
          </w:tcPr>
          <w:p w14:paraId="2E2E83C7" w14:textId="46FF21C5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4.558</w:t>
            </w:r>
          </w:p>
        </w:tc>
        <w:tc>
          <w:tcPr>
            <w:tcW w:w="3504" w:type="dxa"/>
          </w:tcPr>
          <w:p w14:paraId="4982406F" w14:textId="4AD8F5E2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143</w:t>
            </w:r>
          </w:p>
        </w:tc>
      </w:tr>
      <w:tr w:rsidR="00612F85" w:rsidRPr="00410CA9" w14:paraId="59D63C78" w14:textId="77777777" w:rsidTr="004F43A4">
        <w:trPr>
          <w:trHeight w:val="678"/>
        </w:trPr>
        <w:tc>
          <w:tcPr>
            <w:tcW w:w="3504" w:type="dxa"/>
            <w:tcBorders>
              <w:bottom w:val="single" w:sz="4" w:space="0" w:color="auto"/>
            </w:tcBorders>
          </w:tcPr>
          <w:p w14:paraId="77227881" w14:textId="4613B5E0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Omnibus test: χ²(3) = 31.001, p &lt; .001</w:t>
            </w: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0075D3F8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4351822C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28FBAADA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2F85" w:rsidRPr="00410CA9" w14:paraId="7EB200B3" w14:textId="77777777" w:rsidTr="004F43A4">
        <w:trPr>
          <w:trHeight w:val="678"/>
        </w:trPr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2CA5A1A4" w14:textId="2D84B5CF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Republic of Ireland Sample (N = 950)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6936CA45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75FAB405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2DD926CB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2F85" w:rsidRPr="00410CA9" w14:paraId="167D02DB" w14:textId="77777777" w:rsidTr="004F43A4">
        <w:trPr>
          <w:trHeight w:val="678"/>
        </w:trPr>
        <w:tc>
          <w:tcPr>
            <w:tcW w:w="3504" w:type="dxa"/>
            <w:tcBorders>
              <w:top w:val="single" w:sz="4" w:space="0" w:color="auto"/>
            </w:tcBorders>
          </w:tcPr>
          <w:p w14:paraId="0DD1D3C2" w14:textId="0F7B833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45B56F5A" w14:textId="3DCB85D2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5C7D9A2C" w14:textId="5F3E075D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5.663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599078F4" w14:textId="7176E547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143</w:t>
            </w:r>
          </w:p>
        </w:tc>
      </w:tr>
      <w:tr w:rsidR="00612F85" w:rsidRPr="00410CA9" w14:paraId="5182E368" w14:textId="77777777" w:rsidTr="004F43A4">
        <w:trPr>
          <w:trHeight w:val="678"/>
        </w:trPr>
        <w:tc>
          <w:tcPr>
            <w:tcW w:w="3504" w:type="dxa"/>
          </w:tcPr>
          <w:p w14:paraId="54E359B5" w14:textId="653EDFC3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504" w:type="dxa"/>
          </w:tcPr>
          <w:p w14:paraId="30F55FE7" w14:textId="41EC3E03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504" w:type="dxa"/>
          </w:tcPr>
          <w:p w14:paraId="506CF104" w14:textId="3062863B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5.130</w:t>
            </w:r>
          </w:p>
        </w:tc>
        <w:tc>
          <w:tcPr>
            <w:tcW w:w="3504" w:type="dxa"/>
          </w:tcPr>
          <w:p w14:paraId="7E6706F5" w14:textId="10265A01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185</w:t>
            </w:r>
          </w:p>
        </w:tc>
      </w:tr>
      <w:tr w:rsidR="00612F85" w:rsidRPr="00410CA9" w14:paraId="253962B7" w14:textId="77777777" w:rsidTr="004F43A4">
        <w:trPr>
          <w:trHeight w:val="678"/>
        </w:trPr>
        <w:tc>
          <w:tcPr>
            <w:tcW w:w="3504" w:type="dxa"/>
          </w:tcPr>
          <w:p w14:paraId="11431301" w14:textId="19088C40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3504" w:type="dxa"/>
          </w:tcPr>
          <w:p w14:paraId="553CB90C" w14:textId="5A829979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504" w:type="dxa"/>
          </w:tcPr>
          <w:p w14:paraId="1593D73B" w14:textId="2B7A7640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5.468</w:t>
            </w:r>
          </w:p>
        </w:tc>
        <w:tc>
          <w:tcPr>
            <w:tcW w:w="3504" w:type="dxa"/>
          </w:tcPr>
          <w:p w14:paraId="63B4AC0D" w14:textId="4791E9F9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061</w:t>
            </w:r>
          </w:p>
        </w:tc>
      </w:tr>
      <w:tr w:rsidR="00612F85" w:rsidRPr="00410CA9" w14:paraId="79F718A9" w14:textId="77777777" w:rsidTr="004F43A4">
        <w:trPr>
          <w:trHeight w:val="678"/>
        </w:trPr>
        <w:tc>
          <w:tcPr>
            <w:tcW w:w="3504" w:type="dxa"/>
          </w:tcPr>
          <w:p w14:paraId="258CC0DA" w14:textId="72D9F3FD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3504" w:type="dxa"/>
          </w:tcPr>
          <w:p w14:paraId="23CF31C8" w14:textId="41871F85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504" w:type="dxa"/>
          </w:tcPr>
          <w:p w14:paraId="5EB57D2D" w14:textId="7620EAB0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5.321</w:t>
            </w:r>
          </w:p>
        </w:tc>
        <w:tc>
          <w:tcPr>
            <w:tcW w:w="3504" w:type="dxa"/>
          </w:tcPr>
          <w:p w14:paraId="73901809" w14:textId="1BD018C5" w:rsidR="00612F85" w:rsidRPr="00410CA9" w:rsidRDefault="00410CA9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t>0.146</w:t>
            </w:r>
          </w:p>
        </w:tc>
      </w:tr>
      <w:tr w:rsidR="00612F85" w:rsidRPr="00410CA9" w14:paraId="521813E1" w14:textId="77777777" w:rsidTr="004F43A4">
        <w:trPr>
          <w:trHeight w:val="678"/>
        </w:trPr>
        <w:tc>
          <w:tcPr>
            <w:tcW w:w="3504" w:type="dxa"/>
            <w:tcBorders>
              <w:bottom w:val="single" w:sz="4" w:space="0" w:color="auto"/>
            </w:tcBorders>
          </w:tcPr>
          <w:p w14:paraId="543D20FC" w14:textId="7AB2D8C9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  <w:r w:rsidRPr="00410CA9">
              <w:rPr>
                <w:rFonts w:ascii="Times New Roman" w:hAnsi="Times New Roman" w:cs="Times New Roman"/>
              </w:rPr>
              <w:lastRenderedPageBreak/>
              <w:t>Omnibus test: χ²(3) = 6.098, p = .107</w:t>
            </w: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482744CE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25876F4D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57C595FE" w14:textId="77777777" w:rsidR="00612F85" w:rsidRPr="00410CA9" w:rsidRDefault="00612F85" w:rsidP="00FC60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C5B2DE" w14:textId="77777777" w:rsidR="00612F85" w:rsidRDefault="00612F85" w:rsidP="00FC6044">
      <w:pPr>
        <w:jc w:val="center"/>
      </w:pPr>
    </w:p>
    <w:p w14:paraId="27989982" w14:textId="52362707" w:rsidR="00612F85" w:rsidRPr="00612F85" w:rsidRDefault="00612F85">
      <w:pPr>
        <w:rPr>
          <w:rFonts w:ascii="Times New Roman" w:hAnsi="Times New Roman" w:cs="Times New Roman"/>
        </w:rPr>
      </w:pPr>
      <w:r w:rsidRPr="00612F85">
        <w:rPr>
          <w:rFonts w:ascii="Times New Roman" w:hAnsi="Times New Roman" w:cs="Times New Roman"/>
        </w:rPr>
        <w:t xml:space="preserve">Note. Time since loss </w:t>
      </w:r>
      <w:proofErr w:type="gramStart"/>
      <w:r w:rsidRPr="00612F85">
        <w:rPr>
          <w:rFonts w:ascii="Times New Roman" w:hAnsi="Times New Roman" w:cs="Times New Roman"/>
        </w:rPr>
        <w:t>was examined</w:t>
      </w:r>
      <w:proofErr w:type="gramEnd"/>
      <w:r w:rsidRPr="00612F85">
        <w:rPr>
          <w:rFonts w:ascii="Times New Roman" w:hAnsi="Times New Roman" w:cs="Times New Roman"/>
        </w:rPr>
        <w:t xml:space="preserve"> across latent classes using the BCH distal outcome method in </w:t>
      </w:r>
      <w:proofErr w:type="spellStart"/>
      <w:r w:rsidRPr="00612F85">
        <w:rPr>
          <w:rFonts w:ascii="Times New Roman" w:hAnsi="Times New Roman" w:cs="Times New Roman"/>
        </w:rPr>
        <w:t>Mplus</w:t>
      </w:r>
      <w:proofErr w:type="spellEnd"/>
      <w:r w:rsidRPr="00612F85">
        <w:rPr>
          <w:rFonts w:ascii="Times New Roman" w:hAnsi="Times New Roman" w:cs="Times New Roman"/>
        </w:rPr>
        <w:t xml:space="preserve">. Means and standard errors are BCH-adjusted. Class sizes are approximate and derived from model-estimated class </w:t>
      </w:r>
      <w:proofErr w:type="spellStart"/>
      <w:r w:rsidRPr="00612F85">
        <w:rPr>
          <w:rFonts w:ascii="Times New Roman" w:hAnsi="Times New Roman" w:cs="Times New Roman"/>
        </w:rPr>
        <w:t>prevalences</w:t>
      </w:r>
      <w:proofErr w:type="spellEnd"/>
      <w:r w:rsidRPr="00612F85">
        <w:rPr>
          <w:rFonts w:ascii="Times New Roman" w:hAnsi="Times New Roman" w:cs="Times New Roman"/>
        </w:rPr>
        <w:t xml:space="preserve"> and total sample size. The UK sample showed significant differences in time since loss across classes, whereas no significant differences </w:t>
      </w:r>
      <w:proofErr w:type="gramStart"/>
      <w:r w:rsidRPr="00612F85">
        <w:rPr>
          <w:rFonts w:ascii="Times New Roman" w:hAnsi="Times New Roman" w:cs="Times New Roman"/>
        </w:rPr>
        <w:t>were observed</w:t>
      </w:r>
      <w:proofErr w:type="gramEnd"/>
      <w:r w:rsidRPr="00612F85">
        <w:rPr>
          <w:rFonts w:ascii="Times New Roman" w:hAnsi="Times New Roman" w:cs="Times New Roman"/>
        </w:rPr>
        <w:t xml:space="preserve"> in the Republic of Ireland sample.</w:t>
      </w:r>
    </w:p>
    <w:sectPr w:rsidR="00612F85" w:rsidRPr="00612F85" w:rsidSect="00612F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F85"/>
    <w:rsid w:val="000A7A3F"/>
    <w:rsid w:val="00393194"/>
    <w:rsid w:val="00410CA9"/>
    <w:rsid w:val="004B125F"/>
    <w:rsid w:val="004F43A4"/>
    <w:rsid w:val="00612F85"/>
    <w:rsid w:val="006E0993"/>
    <w:rsid w:val="006F78A0"/>
    <w:rsid w:val="007B3CF0"/>
    <w:rsid w:val="00CB263D"/>
    <w:rsid w:val="00FC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B172"/>
  <w15:chartTrackingRefBased/>
  <w15:docId w15:val="{17E33290-F10D-4E32-AF1C-C93AB873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F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F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unningham</dc:creator>
  <cp:keywords/>
  <dc:description/>
  <cp:lastModifiedBy>Jan Louis Non</cp:lastModifiedBy>
  <cp:revision>4</cp:revision>
  <dcterms:created xsi:type="dcterms:W3CDTF">2026-01-08T10:22:00Z</dcterms:created>
  <dcterms:modified xsi:type="dcterms:W3CDTF">2026-01-09T10:38:00Z</dcterms:modified>
</cp:coreProperties>
</file>